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5EDE52" w14:textId="77777777" w:rsidR="00B818F2" w:rsidRPr="00D41C6A" w:rsidRDefault="00B818F2" w:rsidP="00B818F2">
      <w:pPr>
        <w:rPr>
          <w:rFonts w:ascii="Arial" w:hAnsi="Arial" w:cs="Arial"/>
          <w:sz w:val="22"/>
          <w:szCs w:val="22"/>
        </w:rPr>
      </w:pPr>
      <w:r w:rsidRPr="00D41C6A">
        <w:rPr>
          <w:rFonts w:ascii="Arial" w:hAnsi="Arial" w:cs="Arial"/>
          <w:b/>
          <w:sz w:val="22"/>
          <w:szCs w:val="22"/>
        </w:rPr>
        <w:t>Table S2.</w:t>
      </w:r>
      <w:r w:rsidRPr="00D41C6A">
        <w:rPr>
          <w:rFonts w:ascii="Arial" w:hAnsi="Arial" w:cs="Arial"/>
          <w:sz w:val="22"/>
          <w:szCs w:val="22"/>
        </w:rPr>
        <w:t xml:space="preserve"> Plasmids used in this study.</w:t>
      </w:r>
    </w:p>
    <w:tbl>
      <w:tblPr>
        <w:tblStyle w:val="ListTable3-Accent3"/>
        <w:tblW w:w="0" w:type="auto"/>
        <w:tblLook w:val="0420" w:firstRow="1" w:lastRow="0" w:firstColumn="0" w:lastColumn="0" w:noHBand="0" w:noVBand="1"/>
      </w:tblPr>
      <w:tblGrid>
        <w:gridCol w:w="2515"/>
        <w:gridCol w:w="4500"/>
        <w:gridCol w:w="2335"/>
      </w:tblGrid>
      <w:tr w:rsidR="00B818F2" w:rsidRPr="00D41C6A" w14:paraId="6FB1693E" w14:textId="77777777" w:rsidTr="00A63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34"/>
        </w:trPr>
        <w:tc>
          <w:tcPr>
            <w:tcW w:w="2515" w:type="dxa"/>
            <w:hideMark/>
          </w:tcPr>
          <w:p w14:paraId="4283C17F" w14:textId="77777777" w:rsidR="00B818F2" w:rsidRPr="00D41C6A" w:rsidRDefault="00B818F2" w:rsidP="00A63880">
            <w:pPr>
              <w:spacing w:line="480" w:lineRule="auto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ame</w:t>
            </w:r>
          </w:p>
        </w:tc>
        <w:tc>
          <w:tcPr>
            <w:tcW w:w="4500" w:type="dxa"/>
          </w:tcPr>
          <w:p w14:paraId="53A2FE30" w14:textId="77777777" w:rsidR="00B818F2" w:rsidRPr="00D41C6A" w:rsidRDefault="00B818F2" w:rsidP="00A63880">
            <w:pPr>
              <w:spacing w:line="480" w:lineRule="auto"/>
              <w:textAlignment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escription</w:t>
            </w:r>
          </w:p>
        </w:tc>
        <w:tc>
          <w:tcPr>
            <w:tcW w:w="2335" w:type="dxa"/>
            <w:hideMark/>
          </w:tcPr>
          <w:p w14:paraId="2EFE5FE4" w14:textId="77777777" w:rsidR="00B818F2" w:rsidRPr="00D41C6A" w:rsidRDefault="00B818F2" w:rsidP="00A63880">
            <w:pPr>
              <w:spacing w:line="480" w:lineRule="auto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</w:tr>
      <w:tr w:rsidR="00B818F2" w:rsidRPr="00D41C6A" w14:paraId="5F52793C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tcW w:w="2515" w:type="dxa"/>
          </w:tcPr>
          <w:p w14:paraId="041F714E" w14:textId="77777777" w:rsidR="00B818F2" w:rsidRPr="00D41C6A" w:rsidRDefault="00B818F2" w:rsidP="00A63880">
            <w:pPr>
              <w:spacing w:line="480" w:lineRule="auto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B67EH-tfoX</w:t>
            </w:r>
          </w:p>
          <w:p w14:paraId="454A6187" w14:textId="77777777" w:rsidR="00B818F2" w:rsidRPr="00D41C6A" w:rsidRDefault="00B818F2" w:rsidP="00A6388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highlight w:val="darkMagenta"/>
              </w:rPr>
            </w:pPr>
            <w:proofErr w:type="spellStart"/>
            <w:r w:rsidRPr="00D41C6A">
              <w:rPr>
                <w:rFonts w:ascii="Arial" w:eastAsia="Times New Roman" w:hAnsi="Arial" w:cs="Arial"/>
                <w:sz w:val="20"/>
                <w:szCs w:val="20"/>
                <w:highlight w:val="darkMagenta"/>
              </w:rPr>
              <w:t>pMMB</w:t>
            </w:r>
            <w:proofErr w:type="spellEnd"/>
            <w:r w:rsidRPr="00D41C6A">
              <w:rPr>
                <w:rFonts w:ascii="Arial" w:eastAsia="Times New Roman" w:hAnsi="Arial" w:cs="Arial"/>
                <w:sz w:val="20"/>
                <w:szCs w:val="20"/>
                <w:highlight w:val="darkMagenta"/>
              </w:rPr>
              <w:t>-</w:t>
            </w:r>
            <w:proofErr w:type="spellStart"/>
            <w:r w:rsidRPr="00D41C6A">
              <w:rPr>
                <w:rFonts w:ascii="Arial" w:eastAsia="Times New Roman" w:hAnsi="Arial" w:cs="Arial"/>
                <w:sz w:val="20"/>
                <w:szCs w:val="20"/>
                <w:highlight w:val="darkMagenta"/>
              </w:rPr>
              <w:t>pLuxC</w:t>
            </w:r>
            <w:proofErr w:type="spellEnd"/>
            <w:r w:rsidRPr="00D41C6A">
              <w:rPr>
                <w:rFonts w:ascii="Arial" w:eastAsia="Times New Roman" w:hAnsi="Arial" w:cs="Arial"/>
                <w:sz w:val="20"/>
                <w:szCs w:val="20"/>
                <w:highlight w:val="darkMagenta"/>
              </w:rPr>
              <w:t>-GFP</w:t>
            </w:r>
          </w:p>
        </w:tc>
        <w:tc>
          <w:tcPr>
            <w:tcW w:w="4500" w:type="dxa"/>
          </w:tcPr>
          <w:p w14:paraId="518C479E" w14:textId="77777777" w:rsidR="00B818F2" w:rsidRPr="00D41C6A" w:rsidRDefault="00B818F2" w:rsidP="00A63880">
            <w:pPr>
              <w:spacing w:line="480" w:lineRule="auto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bscript"/>
              </w:rPr>
              <w:t>tac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foX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mp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  <w:p w14:paraId="0DA44E7F" w14:textId="77777777" w:rsidR="00B818F2" w:rsidRPr="00D41C6A" w:rsidRDefault="00B818F2" w:rsidP="00A63880">
            <w:pPr>
              <w:spacing w:line="480" w:lineRule="auto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cyan"/>
              </w:rPr>
            </w:pPr>
          </w:p>
        </w:tc>
        <w:tc>
          <w:tcPr>
            <w:tcW w:w="2335" w:type="dxa"/>
          </w:tcPr>
          <w:p w14:paraId="7364064C" w14:textId="77777777" w:rsidR="00B818F2" w:rsidRPr="00D41C6A" w:rsidRDefault="00B818F2" w:rsidP="00A63880">
            <w:pPr>
              <w:spacing w:line="480" w:lineRule="auto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Dalia&lt;/Author&gt;&lt;Year&gt;2017&lt;/Year&gt;&lt;RecNum&gt;665&lt;/RecNum&gt;&lt;DisplayText&gt;(10)&lt;/DisplayText&gt;&lt;record&gt;&lt;rec-number&gt;665&lt;/rec-number&gt;&lt;foreign-keys&gt;&lt;key app="EN" db-id="pef5zetf0s0xpse0dabpffz5rrze2v5x5p0z" timestamp="1526655833"&gt;665&lt;/key&gt;&lt;/foreign-keys&gt;&lt;ref-type name="Journal Article"&gt;17&lt;/ref-type&gt;&lt;contributors&gt;&lt;authors&gt;&lt;author&gt;Dalia, T. N.&lt;/author&gt;&lt;author&gt;Hayes, C. A.&lt;/author&gt;&lt;author&gt;Stolyar, S.&lt;/author&gt;&lt;author&gt;Marx, C. J.&lt;/author&gt;&lt;author&gt;McKinlay, J. B.&lt;/author&gt;&lt;author&gt;Dalia, A. B.&lt;/author&gt;&lt;/authors&gt;&lt;/contributors&gt;&lt;auth-address&gt;Department of Biology, Indiana University , Bloomington, Indiana 47401, United States.&amp;#xD;Department of Biological Sciences, University of Idaho , Moscow, Idaho 83844, United States.&lt;/auth-address&gt;&lt;titles&gt;&lt;title&gt;Multiplex Genome Editing by Natural Transformation (MuGENT) for Synthetic Biology in Vibrio natriegens&lt;/title&gt;&lt;secondary-title&gt;ACS Synth Biol&lt;/secondary-title&gt;&lt;/titles&gt;&lt;periodical&gt;&lt;full-title&gt;ACS Synth Biol&lt;/full-title&gt;&lt;/periodical&gt;&lt;pages&gt;1650-1655&lt;/pages&gt;&lt;volume&gt;6&lt;/volume&gt;&lt;number&gt;9&lt;/number&gt;&lt;edition&gt;2017/06/03&lt;/edition&gt;&lt;keywords&gt;&lt;keyword&gt;Bacterial Proteins/*genetics&lt;/keyword&gt;&lt;keyword&gt;Gene Editing/*methods&lt;/keyword&gt;&lt;keyword&gt;Gene Expression Regulation, Bacterial/*genetics&lt;/keyword&gt;&lt;keyword&gt;Genes, Bacterial/*genetics&lt;/keyword&gt;&lt;keyword&gt;Metabolic Engineering/methods&lt;/keyword&gt;&lt;keyword&gt;Recombinant Proteins/genetics&lt;/keyword&gt;&lt;keyword&gt;Synthetic Biology/*methods&lt;/keyword&gt;&lt;keyword&gt;Transformation, Bacterial/*genetics&lt;/keyword&gt;&lt;keyword&gt;Vibrio/*genetics&lt;/keyword&gt;&lt;/keywords&gt;&lt;dates&gt;&lt;year&gt;2017&lt;/year&gt;&lt;pub-dates&gt;&lt;date&gt;Sep 15&lt;/date&gt;&lt;/pub-dates&gt;&lt;/dates&gt;&lt;isbn&gt;2161-5063 (Electronic)&amp;#xD;2161-5063 (Linking)&lt;/isbn&gt;&lt;accession-num&gt;28571309&lt;/accession-num&gt;&lt;urls&gt;&lt;related-urls&gt;&lt;url&gt;https://www.ncbi.nlm.nih.gov/pubmed/28571309&lt;/url&gt;&lt;/related-urls&gt;&lt;/urls&gt;&lt;electronic-resource-num&gt;10.1021/acssynbio.7b00116&lt;/electronic-resource-num&gt;&lt;/record&gt;&lt;/Cite&gt;&lt;/EndNote&gt;</w:instrTex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B818F2" w:rsidRPr="00D41C6A" w14:paraId="52A6286C" w14:textId="77777777" w:rsidTr="00A63880">
        <w:trPr>
          <w:trHeight w:hRule="exact" w:val="288"/>
        </w:trPr>
        <w:tc>
          <w:tcPr>
            <w:tcW w:w="2515" w:type="dxa"/>
          </w:tcPr>
          <w:p w14:paraId="7A01D4BA" w14:textId="77777777" w:rsidR="00B818F2" w:rsidRPr="00D41C6A" w:rsidRDefault="00B818F2" w:rsidP="00A63880">
            <w:pPr>
              <w:spacing w:line="480" w:lineRule="auto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B67EH</w:t>
            </w:r>
          </w:p>
        </w:tc>
        <w:tc>
          <w:tcPr>
            <w:tcW w:w="4500" w:type="dxa"/>
          </w:tcPr>
          <w:p w14:paraId="334ACCEC" w14:textId="77777777" w:rsidR="00B818F2" w:rsidRPr="00D41C6A" w:rsidRDefault="00B818F2" w:rsidP="00A63880">
            <w:pPr>
              <w:spacing w:line="480" w:lineRule="auto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mpty vector control; </w:t>
            </w: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mp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</w:tcPr>
          <w:p w14:paraId="57A43C32" w14:textId="77777777" w:rsidR="00B818F2" w:rsidRPr="00D41C6A" w:rsidRDefault="00B818F2" w:rsidP="00A63880">
            <w:pPr>
              <w:spacing w:line="480" w:lineRule="auto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Furste&lt;/Author&gt;&lt;Year&gt;1986&lt;/Year&gt;&lt;RecNum&gt;699&lt;/RecNum&gt;&lt;DisplayText&gt;(12)&lt;/DisplayText&gt;&lt;record&gt;&lt;rec-number&gt;699&lt;/rec-number&gt;&lt;foreign-keys&gt;&lt;key app="EN" db-id="pef5zetf0s0xpse0dabpffz5rrze2v5x5p0z" timestamp="1548861501"&gt;699&lt;/key&gt;&lt;/foreign-keys&gt;&lt;ref-type name="Journal Article"&gt;17&lt;/ref-type&gt;&lt;contributors&gt;&lt;authors&gt;&lt;author&gt;Furste, J. P.&lt;/author&gt;&lt;author&gt;Pansegrau, W.&lt;/author&gt;&lt;author&gt;Frank, R.&lt;/author&gt;&lt;author&gt;Blocker, H.&lt;/author&gt;&lt;author&gt;Scholz, P.&lt;/author&gt;&lt;author&gt;Bagdasarian, M.&lt;/author&gt;&lt;author&gt;Lanka, E.&lt;/author&gt;&lt;/authors&gt;&lt;/contributors&gt;&lt;titles&gt;&lt;title&gt;Molecular cloning of the plasmid RP4 primase region in a multi-host-range tacP expression vector&lt;/title&gt;&lt;secondary-title&gt;Gene&lt;/secondary-title&gt;&lt;/titles&gt;&lt;periodical&gt;&lt;full-title&gt;Gene&lt;/full-title&gt;&lt;/periodical&gt;&lt;pages&gt;119-31&lt;/pages&gt;&lt;volume&gt;48&lt;/volume&gt;&lt;number&gt;1&lt;/number&gt;&lt;edition&gt;1986/01/01&lt;/edition&gt;&lt;keywords&gt;&lt;keyword&gt;Cloning, Molecular&lt;/keyword&gt;&lt;keyword&gt;DNA Primase&lt;/keyword&gt;&lt;keyword&gt;Escherichia coli/genetics&lt;/keyword&gt;&lt;keyword&gt;Gene Expression Regulation&lt;/keyword&gt;&lt;keyword&gt;Genes, Bacterial&lt;/keyword&gt;&lt;keyword&gt;*Genetic Vectors&lt;/keyword&gt;&lt;keyword&gt;Gram-Negative Bacteria/genetics&lt;/keyword&gt;&lt;keyword&gt;*Plasmids&lt;/keyword&gt;&lt;keyword&gt;Promoter Regions, Genetic&lt;/keyword&gt;&lt;keyword&gt;RNA Nucleotidyltransferases/*genetics/isolation &amp;amp; purification&lt;/keyword&gt;&lt;keyword&gt;Replicon&lt;/keyword&gt;&lt;/keywords&gt;&lt;dates&gt;&lt;year&gt;1986&lt;/year&gt;&lt;/dates&gt;&lt;isbn&gt;0378-1119 (Print)&amp;#xD;0378-1119 (Linking)&lt;/isbn&gt;&lt;accession-num&gt;3549457&lt;/accession-num&gt;&lt;urls&gt;&lt;related-urls&gt;&lt;url&gt;https://www.ncbi.nlm.nih.gov/pubmed/3549457&lt;/url&gt;&lt;/related-urls&gt;&lt;/urls&gt;&lt;/record&gt;&lt;/Cite&gt;&lt;/EndNote&gt;</w:instrTex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2)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B818F2" w:rsidRPr="00D41C6A" w14:paraId="1225BD4A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tcW w:w="2515" w:type="dxa"/>
          </w:tcPr>
          <w:p w14:paraId="4B69A468" w14:textId="77777777" w:rsidR="00B818F2" w:rsidRPr="00D41C6A" w:rsidRDefault="00B818F2" w:rsidP="00A63880">
            <w:pPr>
              <w:spacing w:line="480" w:lineRule="auto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B67EH-tfoX-kanR</w:t>
            </w:r>
            <w:r w:rsidRPr="00D41C6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k</w:t>
            </w:r>
          </w:p>
        </w:tc>
        <w:tc>
          <w:tcPr>
            <w:tcW w:w="4500" w:type="dxa"/>
          </w:tcPr>
          <w:p w14:paraId="2ED4F636" w14:textId="77777777" w:rsidR="00B818F2" w:rsidRPr="00D41C6A" w:rsidRDefault="00B818F2" w:rsidP="00A63880">
            <w:pPr>
              <w:spacing w:line="480" w:lineRule="auto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rivative of pMMB67EH-tfoX; </w:t>
            </w: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an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</w:tcPr>
          <w:p w14:paraId="3AF63395" w14:textId="77777777" w:rsidR="00B818F2" w:rsidRPr="00D41C6A" w:rsidRDefault="00B818F2" w:rsidP="00A63880">
            <w:pPr>
              <w:spacing w:line="480" w:lineRule="auto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818F2" w:rsidRPr="00D41C6A" w14:paraId="57AA3720" w14:textId="77777777" w:rsidTr="00A63880">
        <w:trPr>
          <w:trHeight w:hRule="exact" w:val="288"/>
        </w:trPr>
        <w:tc>
          <w:tcPr>
            <w:tcW w:w="2515" w:type="dxa"/>
          </w:tcPr>
          <w:p w14:paraId="4CDB7169" w14:textId="77777777" w:rsidR="00B818F2" w:rsidRPr="00D41C6A" w:rsidRDefault="00B818F2" w:rsidP="00A63880">
            <w:pPr>
              <w:spacing w:line="480" w:lineRule="auto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B67EH-kanR</w:t>
            </w:r>
          </w:p>
        </w:tc>
        <w:tc>
          <w:tcPr>
            <w:tcW w:w="4500" w:type="dxa"/>
          </w:tcPr>
          <w:p w14:paraId="199AA575" w14:textId="77777777" w:rsidR="00B818F2" w:rsidRPr="00D41C6A" w:rsidRDefault="00B818F2" w:rsidP="00A63880">
            <w:pPr>
              <w:spacing w:line="480" w:lineRule="auto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mpty vector control; </w:t>
            </w: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an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</w:tcPr>
          <w:p w14:paraId="5CCA4AF3" w14:textId="77777777" w:rsidR="00B818F2" w:rsidRPr="00D41C6A" w:rsidRDefault="00B818F2" w:rsidP="00A63880">
            <w:pPr>
              <w:spacing w:line="480" w:lineRule="auto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818F2" w:rsidRPr="00D41C6A" w14:paraId="2AF277F4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tcW w:w="2515" w:type="dxa"/>
          </w:tcPr>
          <w:p w14:paraId="3811A137" w14:textId="77777777" w:rsidR="00B818F2" w:rsidRPr="00D41C6A" w:rsidRDefault="00B818F2" w:rsidP="00A63880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S19</w:t>
            </w:r>
          </w:p>
        </w:tc>
        <w:tc>
          <w:tcPr>
            <w:tcW w:w="4500" w:type="dxa"/>
          </w:tcPr>
          <w:p w14:paraId="1762859D" w14:textId="77777777" w:rsidR="00B818F2" w:rsidRPr="00D41C6A" w:rsidRDefault="00B818F2" w:rsidP="00A63880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bscript"/>
              </w:rPr>
              <w:t>luxCDABE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fp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an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derivative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 pMMB67EH-tfoX-kanR</w:t>
            </w:r>
          </w:p>
        </w:tc>
        <w:tc>
          <w:tcPr>
            <w:tcW w:w="2335" w:type="dxa"/>
          </w:tcPr>
          <w:p w14:paraId="39AC8837" w14:textId="77777777" w:rsidR="00B818F2" w:rsidRPr="00D41C6A" w:rsidRDefault="00B818F2" w:rsidP="00A63880">
            <w:pPr>
              <w:spacing w:line="480" w:lineRule="auto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818F2" w:rsidRPr="00D41C6A" w14:paraId="1D03D167" w14:textId="77777777" w:rsidTr="00A63880">
        <w:trPr>
          <w:trHeight w:hRule="exact" w:val="576"/>
        </w:trPr>
        <w:tc>
          <w:tcPr>
            <w:tcW w:w="2515" w:type="dxa"/>
          </w:tcPr>
          <w:p w14:paraId="32F09A8B" w14:textId="77777777" w:rsidR="00B818F2" w:rsidRPr="00D41C6A" w:rsidRDefault="00B818F2" w:rsidP="00A63880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JV298</w:t>
            </w:r>
          </w:p>
        </w:tc>
        <w:tc>
          <w:tcPr>
            <w:tcW w:w="4500" w:type="dxa"/>
          </w:tcPr>
          <w:p w14:paraId="5365843C" w14:textId="77777777" w:rsidR="00B818F2" w:rsidRPr="00D41C6A" w:rsidRDefault="00B818F2" w:rsidP="00A63880">
            <w:pPr>
              <w:textAlignment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bscript"/>
              </w:rPr>
              <w:t>ta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gfp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cIq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colE1 origin, 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M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35" w:type="dxa"/>
          </w:tcPr>
          <w:p w14:paraId="788EE568" w14:textId="77777777" w:rsidR="00B818F2" w:rsidRPr="00D41C6A" w:rsidRDefault="00B818F2" w:rsidP="00A63880">
            <w:pPr>
              <w:spacing w:line="480" w:lineRule="auto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818F2" w:rsidRPr="00D41C6A" w14:paraId="72E6B720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8"/>
        </w:trPr>
        <w:tc>
          <w:tcPr>
            <w:tcW w:w="2515" w:type="dxa"/>
          </w:tcPr>
          <w:p w14:paraId="36851165" w14:textId="77777777" w:rsidR="00B818F2" w:rsidRPr="002D7E4D" w:rsidRDefault="00B818F2" w:rsidP="00A63880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7E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S32</w:t>
            </w:r>
          </w:p>
        </w:tc>
        <w:tc>
          <w:tcPr>
            <w:tcW w:w="4500" w:type="dxa"/>
          </w:tcPr>
          <w:p w14:paraId="29F91347" w14:textId="77777777" w:rsidR="00B818F2" w:rsidRPr="002D7E4D" w:rsidRDefault="00B818F2" w:rsidP="00A63880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D7E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2D7E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bscript"/>
              </w:rPr>
              <w:t>tac</w:t>
            </w:r>
            <w:proofErr w:type="spellEnd"/>
            <w:r w:rsidRPr="002D7E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2D7E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foX-qstR</w:t>
            </w:r>
            <w:proofErr w:type="spellEnd"/>
            <w:r w:rsidRPr="002D7E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2D7E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an</w:t>
            </w:r>
            <w:r w:rsidRPr="002D7E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2D7E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derivative</w:t>
            </w:r>
            <w:r w:rsidRPr="002D7E4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2D7E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 pMMB67EH-tfoX-kanR</w:t>
            </w:r>
          </w:p>
        </w:tc>
        <w:tc>
          <w:tcPr>
            <w:tcW w:w="2335" w:type="dxa"/>
          </w:tcPr>
          <w:p w14:paraId="53655E7D" w14:textId="77777777" w:rsidR="00B818F2" w:rsidRPr="00D41C6A" w:rsidRDefault="00B818F2" w:rsidP="00A63880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818F2" w14:paraId="294E3FAE" w14:textId="77777777" w:rsidTr="00A63880">
        <w:trPr>
          <w:trHeight w:val="568"/>
        </w:trPr>
        <w:tc>
          <w:tcPr>
            <w:tcW w:w="2515" w:type="dxa"/>
          </w:tcPr>
          <w:p w14:paraId="180C3F0A" w14:textId="77777777" w:rsidR="00B818F2" w:rsidRPr="002D7E4D" w:rsidRDefault="00B818F2" w:rsidP="00A6388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7E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CS39</w:t>
            </w:r>
          </w:p>
        </w:tc>
        <w:tc>
          <w:tcPr>
            <w:tcW w:w="4500" w:type="dxa"/>
          </w:tcPr>
          <w:p w14:paraId="28DB1237" w14:textId="77777777" w:rsidR="00B818F2" w:rsidRPr="002D7E4D" w:rsidRDefault="00B818F2" w:rsidP="00A6388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D7E4D">
              <w:rPr>
                <w:rFonts w:ascii="Arial" w:eastAsia="Arial" w:hAnsi="Arial" w:cs="Arial"/>
                <w:sz w:val="20"/>
                <w:szCs w:val="20"/>
              </w:rPr>
              <w:t>pMMB-QstR</w:t>
            </w:r>
            <w:proofErr w:type="spellEnd"/>
          </w:p>
          <w:p w14:paraId="77568891" w14:textId="77777777" w:rsidR="00B818F2" w:rsidRPr="002D7E4D" w:rsidRDefault="00B818F2" w:rsidP="00A6388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35" w:type="dxa"/>
          </w:tcPr>
          <w:p w14:paraId="4DC2128B" w14:textId="77777777" w:rsidR="00B818F2" w:rsidRDefault="00B818F2" w:rsidP="00A6388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</w:tbl>
    <w:p w14:paraId="7EC42993" w14:textId="22629CB3" w:rsidR="00B818F2" w:rsidRPr="00D41C6A" w:rsidRDefault="00B818F2" w:rsidP="00B818F2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3A4AD54D" w14:textId="77777777" w:rsidR="00EC1623" w:rsidRDefault="003A1475"/>
    <w:sectPr w:rsidR="00EC1623" w:rsidSect="008C7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8F2"/>
    <w:rsid w:val="00085A97"/>
    <w:rsid w:val="003A1475"/>
    <w:rsid w:val="007C1645"/>
    <w:rsid w:val="00B81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2CA07"/>
  <w15:chartTrackingRefBased/>
  <w15:docId w15:val="{E53A574E-4A3B-2F42-A284-B8467C8D0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818F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B818F2"/>
  </w:style>
  <w:style w:type="table" w:styleId="ListTable3-Accent3">
    <w:name w:val="List Table 3 Accent 3"/>
    <w:basedOn w:val="TableNormal"/>
    <w:uiPriority w:val="48"/>
    <w:rsid w:val="00B818F2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2</Words>
  <Characters>3436</Characters>
  <Application>Microsoft Office Word</Application>
  <DocSecurity>0</DocSecurity>
  <Lines>28</Lines>
  <Paragraphs>8</Paragraphs>
  <ScaleCrop>false</ScaleCrop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an Kessel</dc:creator>
  <cp:keywords/>
  <dc:description/>
  <cp:lastModifiedBy>Julia van Kessel</cp:lastModifiedBy>
  <cp:revision>2</cp:revision>
  <dcterms:created xsi:type="dcterms:W3CDTF">2019-10-20T19:13:00Z</dcterms:created>
  <dcterms:modified xsi:type="dcterms:W3CDTF">2019-10-20T19:15:00Z</dcterms:modified>
</cp:coreProperties>
</file>